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68175D97" w:rsidR="00560609" w:rsidRPr="00560609" w:rsidRDefault="00560609" w:rsidP="000369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369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68175D97" w:rsidR="00560609" w:rsidRPr="00560609" w:rsidRDefault="00560609" w:rsidP="000369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369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A744AD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ECFA9D6" w14:textId="29443D78" w:rsidR="00C73533" w:rsidRPr="00560609" w:rsidRDefault="00B1263E" w:rsidP="00B674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271E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3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0A744AD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ECFA9D6" w14:textId="29443D78" w:rsidR="00C73533" w:rsidRPr="00560609" w:rsidRDefault="00B1263E" w:rsidP="00B674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271E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3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8FD5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2EAA57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081949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3ACA659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260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4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3ACA659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260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4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E948EC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260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E948EC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260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AEEE26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564BFD3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66A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564BFD3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66A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B1E71A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6CBA727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960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6CBA727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960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A8FB15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E0E592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3FBD5E5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96DE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3FBD5E5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96DE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4A0CAD78" w:rsidR="00560609" w:rsidRDefault="005C700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nglish tex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E6F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423CA303" w:rsidR="00560609" w:rsidRDefault="002E41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se/case series</w:t>
                            </w:r>
                            <w:r w:rsidR="007833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="00B203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C29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6C03DE92" w:rsidR="00560609" w:rsidRPr="00560609" w:rsidRDefault="00362E10" w:rsidP="007200E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eep learning </w:t>
                            </w:r>
                            <w:r w:rsidR="006D55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ased on MRI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62D2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4A0CAD78" w:rsidR="00560609" w:rsidRDefault="005C700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nglish tex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E6F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423CA303" w:rsidR="00560609" w:rsidRDefault="002E41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se/case series</w:t>
                      </w:r>
                      <w:r w:rsidR="007833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="00B203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C29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6C03DE92" w:rsidR="00560609" w:rsidRPr="00560609" w:rsidRDefault="00362E10" w:rsidP="007200E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eep learning </w:t>
                      </w:r>
                      <w:r w:rsidR="006D55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ased on MRI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62D2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4FD04A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44F3165F" w14:textId="15320CF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E4B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44F3165F" w14:textId="15320CF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E4B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DEDB8" w14:textId="77777777" w:rsidR="006B08BC" w:rsidRDefault="006B08BC" w:rsidP="001502CF">
      <w:pPr>
        <w:spacing w:after="0" w:line="240" w:lineRule="auto"/>
      </w:pPr>
      <w:r>
        <w:separator/>
      </w:r>
    </w:p>
  </w:endnote>
  <w:endnote w:type="continuationSeparator" w:id="0">
    <w:p w14:paraId="2D3F362C" w14:textId="77777777" w:rsidR="006B08BC" w:rsidRDefault="006B08B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BDC6D" w14:textId="77777777" w:rsidR="0072628E" w:rsidRDefault="0072628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73DCB" w14:textId="77777777" w:rsidR="0072628E" w:rsidRDefault="0072628E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25079" w14:textId="77777777" w:rsidR="0072628E" w:rsidRDefault="0072628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60E0E" w14:textId="77777777" w:rsidR="006B08BC" w:rsidRDefault="006B08BC" w:rsidP="001502CF">
      <w:pPr>
        <w:spacing w:after="0" w:line="240" w:lineRule="auto"/>
      </w:pPr>
      <w:r>
        <w:separator/>
      </w:r>
    </w:p>
  </w:footnote>
  <w:footnote w:type="continuationSeparator" w:id="0">
    <w:p w14:paraId="6EFBA989" w14:textId="77777777" w:rsidR="006B08BC" w:rsidRDefault="006B08B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46EDC" w14:textId="77777777" w:rsidR="0072628E" w:rsidRDefault="0072628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13061DC8" w:rsidR="00A85C0A" w:rsidRPr="00ED445B" w:rsidRDefault="00A85C0A" w:rsidP="00ED445B">
    <w:pPr>
      <w:spacing w:after="0" w:line="240" w:lineRule="auto"/>
      <w:rPr>
        <w:b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7C4C0" w14:textId="77777777" w:rsidR="0072628E" w:rsidRDefault="0072628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698B"/>
    <w:rsid w:val="000415AD"/>
    <w:rsid w:val="00062027"/>
    <w:rsid w:val="000721D6"/>
    <w:rsid w:val="00096DEC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2E4148"/>
    <w:rsid w:val="00341373"/>
    <w:rsid w:val="0035066B"/>
    <w:rsid w:val="00362E10"/>
    <w:rsid w:val="003709ED"/>
    <w:rsid w:val="00400687"/>
    <w:rsid w:val="00444279"/>
    <w:rsid w:val="00496098"/>
    <w:rsid w:val="004A07CB"/>
    <w:rsid w:val="004E6D06"/>
    <w:rsid w:val="0050648F"/>
    <w:rsid w:val="00560609"/>
    <w:rsid w:val="00592C18"/>
    <w:rsid w:val="005A0614"/>
    <w:rsid w:val="005C562D"/>
    <w:rsid w:val="005C7003"/>
    <w:rsid w:val="005D591C"/>
    <w:rsid w:val="005E00A3"/>
    <w:rsid w:val="00661207"/>
    <w:rsid w:val="00693447"/>
    <w:rsid w:val="00694AB5"/>
    <w:rsid w:val="006B08BC"/>
    <w:rsid w:val="006D5585"/>
    <w:rsid w:val="007200E2"/>
    <w:rsid w:val="007260C9"/>
    <w:rsid w:val="0072628E"/>
    <w:rsid w:val="007271EA"/>
    <w:rsid w:val="00757902"/>
    <w:rsid w:val="00783306"/>
    <w:rsid w:val="007C36DE"/>
    <w:rsid w:val="007E4B9E"/>
    <w:rsid w:val="007F146A"/>
    <w:rsid w:val="00827301"/>
    <w:rsid w:val="00862D27"/>
    <w:rsid w:val="00866AEB"/>
    <w:rsid w:val="008F23FC"/>
    <w:rsid w:val="008F6824"/>
    <w:rsid w:val="00960F04"/>
    <w:rsid w:val="00962D10"/>
    <w:rsid w:val="009A5F2C"/>
    <w:rsid w:val="009C62CB"/>
    <w:rsid w:val="009E2DB7"/>
    <w:rsid w:val="009E47DB"/>
    <w:rsid w:val="009E6FCD"/>
    <w:rsid w:val="009F5D8B"/>
    <w:rsid w:val="00A25EB0"/>
    <w:rsid w:val="00A7746A"/>
    <w:rsid w:val="00A808ED"/>
    <w:rsid w:val="00A85C0A"/>
    <w:rsid w:val="00A86EB2"/>
    <w:rsid w:val="00AB3A5D"/>
    <w:rsid w:val="00AC317F"/>
    <w:rsid w:val="00B1263E"/>
    <w:rsid w:val="00B20358"/>
    <w:rsid w:val="00B25585"/>
    <w:rsid w:val="00B654BD"/>
    <w:rsid w:val="00B67428"/>
    <w:rsid w:val="00BF3D13"/>
    <w:rsid w:val="00BF5440"/>
    <w:rsid w:val="00C07183"/>
    <w:rsid w:val="00C40C8C"/>
    <w:rsid w:val="00C73533"/>
    <w:rsid w:val="00D3671F"/>
    <w:rsid w:val="00D65E3F"/>
    <w:rsid w:val="00DB1940"/>
    <w:rsid w:val="00DB2B46"/>
    <w:rsid w:val="00E00A7E"/>
    <w:rsid w:val="00E662AF"/>
    <w:rsid w:val="00E734EB"/>
    <w:rsid w:val="00ED445B"/>
    <w:rsid w:val="00ED5752"/>
    <w:rsid w:val="00FC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宏新 舒</cp:lastModifiedBy>
  <cp:revision>90</cp:revision>
  <dcterms:created xsi:type="dcterms:W3CDTF">2020-01-29T05:46:00Z</dcterms:created>
  <dcterms:modified xsi:type="dcterms:W3CDTF">2023-12-16T13:43:00Z</dcterms:modified>
</cp:coreProperties>
</file>